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52" w:type="dxa"/>
        <w:jc w:val="center"/>
        <w:tblInd w:w="93" w:type="dxa"/>
        <w:tblLook w:val="04A0"/>
      </w:tblPr>
      <w:tblGrid>
        <w:gridCol w:w="1127"/>
        <w:gridCol w:w="1260"/>
        <w:gridCol w:w="1740"/>
        <w:gridCol w:w="2239"/>
        <w:gridCol w:w="1686"/>
      </w:tblGrid>
      <w:tr w:rsidR="00CC0A69" w:rsidRPr="00CC0A69">
        <w:trPr>
          <w:trHeight w:val="240"/>
          <w:jc w:val="center"/>
        </w:trPr>
        <w:tc>
          <w:tcPr>
            <w:tcW w:w="80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F06BAF" w:rsidP="00C26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</w:rPr>
              <w:t>Table S5</w:t>
            </w:r>
            <w:r w:rsidR="00CC0A69"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</w:rPr>
              <w:t>.</w:t>
            </w:r>
            <w:r w:rsidR="00CC0A69" w:rsidRPr="00CC0A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Comparison of human genes involved in SINV-Luc infection </w:t>
            </w:r>
            <w:r w:rsidR="00C26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>versus</w:t>
            </w:r>
            <w:r w:rsidR="00CC0A69" w:rsidRPr="00CC0A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</w:rPr>
              <w:t xml:space="preserve"> infection by other viruses. </w:t>
            </w:r>
          </w:p>
        </w:tc>
      </w:tr>
      <w:tr w:rsidR="00CC0A69" w:rsidRPr="00CC0A69">
        <w:trPr>
          <w:trHeight w:val="480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V              Host Fact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Virus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viral / Pro-vir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R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CV         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k8L0F1dGhvcj48WWVhcj4yMDA5PC9ZZWFyPjxSZWNO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k8L0F1dGhvcj48WWVhcj4yMDA5PC9ZZWFyPjxSZWNO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36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Q2l0ZT48QXV0aG9yPktvbmlnPC9BdXRob3I+PFllYXI+MjAxMDwvWWVhcj48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Q2l0ZT48QXV0aG9yPktvbmlnPC9BdXRob3I+PFllYXI+MjAxMDwvWWVhcj48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617F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,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W5kYTwvQXV0aG9yPjxZZWFyPjIwMTE8L1llYXI+PFJl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W5kYTwvQXV0aG9yPjxZZWFyPjIwMTE8L1llYXI+PFJl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6V0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NV      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ZXNzaW9uczwvQXV0aG9yPjxZZWFyPjIwMDk8L1llYXI+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ZXNzaW9uczwvQXV0aG9yPjxZZWFyPjIwMDk8L1llYXI+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36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Q2l0ZT48QXV0aG9yPkthcmxhczwvQXV0aG9yPjxZZWFy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Q2l0ZT48QXV0aG9yPkthcmxhczwvQXV0aG9yPjxZZWFy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617F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4,8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xsackievirus B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oyne&lt;/Author&gt;&lt;Year&gt;2011&lt;/Year&gt;&lt;RecNum&gt;1930&lt;/RecNum&gt;&lt;record&gt;&lt;rec-number&gt;1930&lt;/rec-number&gt;&lt;foreign-keys&gt;&lt;key app="EN" db-id="aest2saafaszebe9fw9p5s57rw2fzxppasv2"&gt;1930&lt;/key&gt;&lt;/foreign-keys&gt;&lt;ref-type name="Journal Article"&gt;17&lt;/ref-type&gt;&lt;contributors&gt;&lt;authors&gt;&lt;author&gt;Coyne, C. B.&lt;/author&gt;&lt;author&gt;Bozym, R.&lt;/author&gt;&lt;author&gt;Morosky, S. A.&lt;/author&gt;&lt;author&gt;Hanna, S. L.&lt;/author&gt;&lt;author&gt;Mukherjee, A.&lt;/author&gt;&lt;author&gt;Tudor, M.&lt;/author&gt;&lt;author&gt;Kim, K. S.&lt;/author&gt;&lt;author&gt;Cherry, S.&lt;/author&gt;&lt;/authors&gt;&lt;/contributors&gt;&lt;auth-address&gt;Department of Microbiology and Molecular Genetics, University of Pittsburgh, Pittsburgh, PA 15219, USA. coynec2@pitt.edu&lt;/auth-address&gt;&lt;titles&gt;&lt;title&gt;Comparative RNAi screening reveals host factors involved in enterovirus infection of polarized endothelial monolayers&lt;/title&gt;&lt;secondary-title&gt;Cell Host Microbe&lt;/secondary-title&gt;&lt;/titles&gt;&lt;periodical&gt;&lt;full-title&gt;Cell Host Microbe&lt;/full-title&gt;&lt;/periodical&gt;&lt;pages&gt;70-82&lt;/pages&gt;&lt;volume&gt;9&lt;/volume&gt;&lt;number&gt;1&lt;/number&gt;&lt;edition&gt;2011/01/18&lt;/edition&gt;&lt;keywords&gt;&lt;keyword&gt;Blood-Brain Barrier&lt;/keyword&gt;&lt;keyword&gt;Endothelial Cells/*immunology/*virology&lt;/keyword&gt;&lt;keyword&gt;Enterovirus B, Human/*immunology/*pathogenicity&lt;/keyword&gt;&lt;keyword&gt;Gene Silencing&lt;/keyword&gt;&lt;keyword&gt;*Host-Pathogen Interactions&lt;/keyword&gt;&lt;keyword&gt;Humans&lt;/keyword&gt;&lt;keyword&gt;Mass Screening/methods&lt;/keyword&gt;&lt;keyword&gt;Models, Biological&lt;/keyword&gt;&lt;keyword&gt;Poliovirus/*immunology/*pathogenicity&lt;/keyword&gt;&lt;/keywords&gt;&lt;dates&gt;&lt;year&gt;2011&lt;/year&gt;&lt;pub-dates&gt;&lt;date&gt;Jan 20&lt;/date&gt;&lt;/pub-dates&gt;&lt;/dates&gt;&lt;isbn&gt;1934-6069 (Electronic)&amp;#xD;1931-3128 (Linking)&lt;/isbn&gt;&lt;accession-num&gt;21238948&lt;/accession-num&gt;&lt;urls&gt;&lt;related-urls&gt;&lt;url&gt;http://www.ncbi.nlm.nih.gov/entrez/query.fcgi?cmd=Retrieve&amp;amp;db=PubMed&amp;amp;dopt=Citation&amp;amp;list_uids=21238948&lt;/url&gt;&lt;/related-urls&gt;&lt;/urls&gt;&lt;custom2&gt;3048761&lt;/custom2&gt;&lt;electronic-resource-num&gt;S1931-3128(11)00002-3 [pii]&amp;#xD;10.1016/j.chom.2011.01.001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MP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S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ND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CV           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Dk8L1llYXI+PFJlY051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Dk8L1llYXI+PFJlY051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xsackievirus B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oyne&lt;/Author&gt;&lt;Year&gt;2011&lt;/Year&gt;&lt;RecNum&gt;1930&lt;/RecNum&gt;&lt;record&gt;&lt;rec-number&gt;1930&lt;/rec-number&gt;&lt;foreign-keys&gt;&lt;key app="EN" db-id="aest2saafaszebe9fw9p5s57rw2fzxppasv2"&gt;1930&lt;/key&gt;&lt;/foreign-keys&gt;&lt;ref-type name="Journal Article"&gt;17&lt;/ref-type&gt;&lt;contributors&gt;&lt;authors&gt;&lt;author&gt;Coyne, C. B.&lt;/author&gt;&lt;author&gt;Bozym, R.&lt;/author&gt;&lt;author&gt;Morosky, S. A.&lt;/author&gt;&lt;author&gt;Hanna, S. L.&lt;/author&gt;&lt;author&gt;Mukherjee, A.&lt;/author&gt;&lt;author&gt;Tudor, M.&lt;/author&gt;&lt;author&gt;Kim, K. S.&lt;/author&gt;&lt;author&gt;Cherry, S.&lt;/author&gt;&lt;/authors&gt;&lt;/contributors&gt;&lt;auth-address&gt;Department of Microbiology and Molecular Genetics, University of Pittsburgh, Pittsburgh, PA 15219, USA. coynec2@pitt.edu&lt;/auth-address&gt;&lt;titles&gt;&lt;title&gt;Comparative RNAi screening reveals host factors involved in enterovirus infection of polarized endothelial monolayers&lt;/title&gt;&lt;secondary-title&gt;Cell Host Microbe&lt;/secondary-title&gt;&lt;/titles&gt;&lt;periodical&gt;&lt;full-title&gt;Cell Host Microbe&lt;/full-title&gt;&lt;/periodical&gt;&lt;pages&gt;70-82&lt;/pages&gt;&lt;volume&gt;9&lt;/volume&gt;&lt;number&gt;1&lt;/number&gt;&lt;edition&gt;2011/01/18&lt;/edition&gt;&lt;keywords&gt;&lt;keyword&gt;Blood-Brain Barrier&lt;/keyword&gt;&lt;keyword&gt;Endothelial Cells/*immunology/*virology&lt;/keyword&gt;&lt;keyword&gt;Enterovirus B, Human/*immunology/*pathogenicity&lt;/keyword&gt;&lt;keyword&gt;Gene Silencing&lt;/keyword&gt;&lt;keyword&gt;*Host-Pathogen Interactions&lt;/keyword&gt;&lt;keyword&gt;Humans&lt;/keyword&gt;&lt;keyword&gt;Mass Screening/methods&lt;/keyword&gt;&lt;keyword&gt;Models, Biological&lt;/keyword&gt;&lt;keyword&gt;Poliovirus/*immunology/*pathogenicity&lt;/keyword&gt;&lt;/keywords&gt;&lt;dates&gt;&lt;year&gt;2011&lt;/year&gt;&lt;pub-dates&gt;&lt;date&gt;Jan 20&lt;/date&gt;&lt;/pub-dates&gt;&lt;/dates&gt;&lt;isbn&gt;1934-6069 (Electronic)&amp;#xD;1931-3128 (Linking)&lt;/isbn&gt;&lt;accession-num&gt;21238948&lt;/accession-num&gt;&lt;urls&gt;&lt;related-urls&gt;&lt;url&gt;http://www.ncbi.nlm.nih.gov/entrez/query.fcgi?cmd=Retrieve&amp;amp;db=PubMed&amp;amp;dopt=Citation&amp;amp;list_uids=21238948&lt;/url&gt;&lt;/related-urls&gt;&lt;/urls&gt;&lt;custom2&gt;3048761&lt;/custom2&gt;&lt;electronic-resource-num&gt;S1931-3128(11)00002-3 [pii]&amp;#xD;10.1016/j.chom.2011.01.001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io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oyne&lt;/Author&gt;&lt;Year&gt;2011&lt;/Year&gt;&lt;RecNum&gt;1930&lt;/RecNum&gt;&lt;record&gt;&lt;rec-number&gt;1930&lt;/rec-number&gt;&lt;foreign-keys&gt;&lt;key app="EN" db-id="aest2saafaszebe9fw9p5s57rw2fzxppasv2"&gt;1930&lt;/key&gt;&lt;/foreign-keys&gt;&lt;ref-type name="Journal Article"&gt;17&lt;/ref-type&gt;&lt;contributors&gt;&lt;authors&gt;&lt;author&gt;Coyne, C. B.&lt;/author&gt;&lt;author&gt;Bozym, R.&lt;/author&gt;&lt;author&gt;Morosky, S. A.&lt;/author&gt;&lt;author&gt;Hanna, S. L.&lt;/author&gt;&lt;author&gt;Mukherjee, A.&lt;/author&gt;&lt;author&gt;Tudor, M.&lt;/author&gt;&lt;author&gt;Kim, K. S.&lt;/author&gt;&lt;author&gt;Cherry, S.&lt;/author&gt;&lt;/authors&gt;&lt;/contributors&gt;&lt;auth-address&gt;Department of Microbiology and Molecular Genetics, University of Pittsburgh, Pittsburgh, PA 15219, USA. coynec2@pitt.edu&lt;/auth-address&gt;&lt;titles&gt;&lt;title&gt;Comparative RNAi screening reveals host factors involved in enterovirus infection of polarized endothelial monolayers&lt;/title&gt;&lt;secondary-title&gt;Cell Host Microbe&lt;/secondary-title&gt;&lt;/titles&gt;&lt;periodical&gt;&lt;full-title&gt;Cell Host Microbe&lt;/full-title&gt;&lt;/periodical&gt;&lt;pages&gt;70-82&lt;/pages&gt;&lt;volume&gt;9&lt;/volume&gt;&lt;number&gt;1&lt;/number&gt;&lt;edition&gt;2011/01/18&lt;/edition&gt;&lt;keywords&gt;&lt;keyword&gt;Blood-Brain Barrier&lt;/keyword&gt;&lt;keyword&gt;Endothelial Cells/*immunology/*virology&lt;/keyword&gt;&lt;keyword&gt;Enterovirus B, Human/*immunology/*pathogenicity&lt;/keyword&gt;&lt;keyword&gt;Gene Silencing&lt;/keyword&gt;&lt;keyword&gt;*Host-Pathogen Interactions&lt;/keyword&gt;&lt;keyword&gt;Humans&lt;/keyword&gt;&lt;keyword&gt;Mass Screening/methods&lt;/keyword&gt;&lt;keyword&gt;Models, Biological&lt;/keyword&gt;&lt;keyword&gt;Poliovirus/*immunology/*pathogenicity&lt;/keyword&gt;&lt;/keywords&gt;&lt;dates&gt;&lt;year&gt;2011&lt;/year&gt;&lt;pub-dates&gt;&lt;date&gt;Jan 20&lt;/date&gt;&lt;/pub-dates&gt;&lt;/dates&gt;&lt;isbn&gt;1934-6069 (Electronic)&amp;#xD;1931-3128 (Linking)&lt;/isbn&gt;&lt;accession-num&gt;21238948&lt;/accession-num&gt;&lt;urls&gt;&lt;related-urls&gt;&lt;url&gt;http://www.ncbi.nlm.nih.gov/entrez/query.fcgi?cmd=Retrieve&amp;amp;db=PubMed&amp;amp;dopt=Citation&amp;amp;list_uids=21238948&lt;/url&gt;&lt;/related-urls&gt;&lt;/urls&gt;&lt;custom2&gt;3048761&lt;/custom2&gt;&lt;electronic-resource-num&gt;S1931-3128(11)00002-3 [pii]&amp;#xD;10.1016/j.chom.2011.01.001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CV           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Dk8L1llYXI+PFJlY051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Dk8L1llYXI+PFJlY051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T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g8L1llYXI+PFJl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g8L1llYXI+PFJl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S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g8L1llYXI+PFJl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g8L1llYXI+PFJl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FG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25pZzwvQXV0aG9yPjxZZWFyPjIwMTA8L1llYXI+PFJl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64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4A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4A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4A1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4E353D" w:rsidP="004A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viral &amp; </w:t>
            </w:r>
            <w:r w:rsidR="00CC0A69"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A1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ou&lt;/Author&gt;&lt;Year&gt;2008&lt;/Year&gt;&lt;RecNum&gt;1788&lt;/RecNum&gt;&lt;record&gt;&lt;rec-number&gt;1788&lt;/rec-number&gt;&lt;foreign-keys&gt;&lt;key app="EN" db-id="aest2saafaszebe9fw9p5s57rw2fzxppasv2"&gt;1788&lt;/key&gt;&lt;/foreign-keys&gt;&lt;ref-type name="Journal Article"&gt;17&lt;/ref-type&gt;&lt;contributors&gt;&lt;authors&gt;&lt;author&gt;Zhou, H.&lt;/author&gt;&lt;author&gt;Xu, M.&lt;/author&gt;&lt;author&gt;Huang, Q.&lt;/author&gt;&lt;author&gt;Gates, A. T.&lt;/author&gt;&lt;author&gt;Zhang, X. D.&lt;/author&gt;&lt;author&gt;Castle, J. C.&lt;/author&gt;&lt;author&gt;Stec, E.&lt;/author&gt;&lt;author&gt;Ferrer, M.&lt;/author&gt;&lt;author&gt;Strulovici, B.&lt;/author&gt;&lt;author&gt;Hazuda, D. J.&lt;/author&gt;&lt;author&gt;Espeseth, A. S.&lt;/author&gt;&lt;/authors&gt;&lt;/contributors&gt;&lt;auth-address&gt;Department of Virus and Cell Biology, Merck &amp;amp; Co., Inc., West Point, PA 19486, USA.&lt;/auth-address&gt;&lt;titles&gt;&lt;title&gt;Genome-scale RNAi screen for host factors required for HIV replication&lt;/title&gt;&lt;secondary-title&gt;Cell Host Microbe&lt;/secondary-title&gt;&lt;/titles&gt;&lt;periodical&gt;&lt;full-title&gt;Cell Host Microbe&lt;/full-title&gt;&lt;/periodical&gt;&lt;pages&gt;495-504&lt;/pages&gt;&lt;volume&gt;4&lt;/volume&gt;&lt;number&gt;5&lt;/number&gt;&lt;edition&gt;2008/11/04&lt;/edition&gt;&lt;keywords&gt;&lt;keyword&gt;*Genome&lt;/keyword&gt;&lt;keyword&gt;HIV Infections/*genetics/virology&lt;/keyword&gt;&lt;keyword&gt;HIV-1/genetics/*physiology&lt;/keyword&gt;&lt;keyword&gt;Hela Cells&lt;/keyword&gt;&lt;keyword&gt;*Host-Pathogen Interactions&lt;/keyword&gt;&lt;keyword&gt;Humans&lt;/keyword&gt;&lt;keyword&gt;*RNA Interference&lt;/keyword&gt;&lt;keyword&gt;*Virus Replication&lt;/keyword&gt;&lt;/keywords&gt;&lt;dates&gt;&lt;year&gt;2008&lt;/year&gt;&lt;pub-dates&gt;&lt;date&gt;Nov 13&lt;/date&gt;&lt;/pub-dates&gt;&lt;/dates&gt;&lt;isbn&gt;1934-6069 (Electronic)&lt;/isbn&gt;&lt;accession-num&gt;18976975&lt;/accession-num&gt;&lt;urls&gt;&lt;related-urls&gt;&lt;url&gt;http://www.ncbi.nlm.nih.gov/entrez/query.fcgi?cmd=Retrieve&amp;amp;db=PubMed&amp;amp;dopt=Citation&amp;amp;list_uids=18976975&lt;/url&gt;&lt;/related-urls&gt;&lt;/urls&gt;&lt;electronic-resource-num&gt;S1931-3128(08)00330-2 [pii]&amp;#xD;10.1016/j.chom.2008.10.004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64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4E353D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viral &amp; </w:t>
            </w:r>
            <w:r w:rsidR="00CC0A69"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ou&lt;/Author&gt;&lt;Year&gt;2008&lt;/Year&gt;&lt;RecNum&gt;1788&lt;/RecNum&gt;&lt;record&gt;&lt;rec-number&gt;1788&lt;/rec-number&gt;&lt;foreign-keys&gt;&lt;key app="EN" db-id="aest2saafaszebe9fw9p5s57rw2fzxppasv2"&gt;1788&lt;/key&gt;&lt;/foreign-keys&gt;&lt;ref-type name="Journal Article"&gt;17&lt;/ref-type&gt;&lt;contributors&gt;&lt;authors&gt;&lt;author&gt;Zhou, H.&lt;/author&gt;&lt;author&gt;Xu, M.&lt;/author&gt;&lt;author&gt;Huang, Q.&lt;/author&gt;&lt;author&gt;Gates, A. T.&lt;/author&gt;&lt;author&gt;Zhang, X. D.&lt;/author&gt;&lt;author&gt;Castle, J. C.&lt;/author&gt;&lt;author&gt;Stec, E.&lt;/author&gt;&lt;author&gt;Ferrer, M.&lt;/author&gt;&lt;author&gt;Strulovici, B.&lt;/author&gt;&lt;author&gt;Hazuda, D. J.&lt;/author&gt;&lt;author&gt;Espeseth, A. S.&lt;/author&gt;&lt;/authors&gt;&lt;/contributors&gt;&lt;auth-address&gt;Department of Virus and Cell Biology, Merck &amp;amp; Co., Inc., West Point, PA 19486, USA.&lt;/auth-address&gt;&lt;titles&gt;&lt;title&gt;Genome-scale RNAi screen for host factors required for HIV replication&lt;/title&gt;&lt;secondary-title&gt;Cell Host Microbe&lt;/secondary-title&gt;&lt;/titles&gt;&lt;periodical&gt;&lt;full-title&gt;Cell Host Microbe&lt;/full-title&gt;&lt;/periodical&gt;&lt;pages&gt;495-504&lt;/pages&gt;&lt;volume&gt;4&lt;/volume&gt;&lt;number&gt;5&lt;/number&gt;&lt;edition&gt;2008/11/04&lt;/edition&gt;&lt;keywords&gt;&lt;keyword&gt;*Genome&lt;/keyword&gt;&lt;keyword&gt;HIV Infections/*genetics/virology&lt;/keyword&gt;&lt;keyword&gt;HIV-1/genetics/*physiology&lt;/keyword&gt;&lt;keyword&gt;Hela Cells&lt;/keyword&gt;&lt;keyword&gt;*Host-Pathogen Interactions&lt;/keyword&gt;&lt;keyword&gt;Humans&lt;/keyword&gt;&lt;keyword&gt;*RNA Interference&lt;/keyword&gt;&lt;keyword&gt;*Virus Replication&lt;/keyword&gt;&lt;/keywords&gt;&lt;dates&gt;&lt;year&gt;2008&lt;/year&gt;&lt;pub-dates&gt;&lt;date&gt;Nov 13&lt;/date&gt;&lt;/pub-dates&gt;&lt;/dates&gt;&lt;isbn&gt;1934-6069 (Electronic)&lt;/isbn&gt;&lt;accession-num&gt;18976975&lt;/accession-num&gt;&lt;urls&gt;&lt;related-urls&gt;&lt;url&gt;http://www.ncbi.nlm.nih.gov/entrez/query.fcgi?cmd=Retrieve&amp;amp;db=PubMed&amp;amp;dopt=Citation&amp;amp;list_uids=18976975&lt;/url&gt;&lt;/related-urls&gt;&lt;/urls&gt;&lt;electronic-resource-num&gt;S1931-3128(08)00330-2 [pii]&amp;#xD;10.1016/j.chom.2008.10.004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ST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V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lzaG5hbjwvQXV0aG9yPjxZZWFyPjIwMDg8L1llYXI+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luenza Virus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mFzczwvQXV0aG9yPjxZZWFyPjIwMDk8L1llYXI+PFJl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1R1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3BP5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ilva-Ayala&lt;/Author&gt;&lt;Year&gt;2013&lt;/Year&gt;&lt;RecNum&gt;2030&lt;/RecNum&gt;&lt;record&gt;&lt;rec-number&gt;2030&lt;/rec-number&gt;&lt;foreign-keys&gt;&lt;key app="EN" db-id="aest2saafaszebe9fw9p5s57rw2fzxppasv2"&gt;2030&lt;/key&gt;&lt;/foreign-keys&gt;&lt;ref-type name="Journal Article"&gt;17&lt;/ref-type&gt;&lt;contributors&gt;&lt;authors&gt;&lt;author&gt;Silva-Ayala, D.&lt;/author&gt;&lt;author&gt;Lopez, T.&lt;/author&gt;&lt;author&gt;Gutierrez, M.&lt;/author&gt;&lt;author&gt;Perrimon, N.&lt;/author&gt;&lt;author&gt;Lopez, S.&lt;/author&gt;&lt;author&gt;Arias, C. F.&lt;/author&gt;&lt;/authors&gt;&lt;/contributors&gt;&lt;auth-address&gt;Departamento de Genetica del Desarrollo y Fisiologia Molecular, Instituto de Biotecnologia, Universidad Nacional Autonoma de Mexico, Colonia Chamilpa, Cuernavaca, Morelos 62210, Mexico.&lt;/auth-address&gt;&lt;titles&gt;&lt;title&gt;Genome-wide RNAi screen reveals a role for the ESCRT complex in rotavirus cell entry&lt;/title&gt;&lt;secondary-title&gt;Proc Natl Acad Sci U S A&lt;/secondary-title&gt;&lt;/titles&gt;&lt;periodical&gt;&lt;full-title&gt;Proceedings of the National Academy of Sciences,USA&lt;/full-title&gt;&lt;abbr-1&gt;Proc.Natl.Acad.Sci.USA&lt;/abbr-1&gt;&lt;abbr-2&gt;PNAS&lt;/abbr-2&gt;&lt;abbr-3&gt;Proc Natl Acad Sci U S A&lt;/abbr-3&gt;&lt;/periodical&gt;&lt;pages&gt;10270-5&lt;/pages&gt;&lt;volume&gt;110&lt;/volume&gt;&lt;number&gt;25&lt;/number&gt;&lt;edition&gt;2013/06/05&lt;/edition&gt;&lt;dates&gt;&lt;year&gt;2013&lt;/year&gt;&lt;pub-dates&gt;&lt;date&gt;Jun 18&lt;/date&gt;&lt;/pub-dates&gt;&lt;/dates&gt;&lt;isbn&gt;1091-6490 (Electronic)&amp;#xD;0027-8424 (Linking)&lt;/isbn&gt;&lt;accession-num&gt;23733942&lt;/accession-num&gt;&lt;urls&gt;&lt;related-urls&gt;&lt;url&gt;http://www.ncbi.nlm.nih.gov/entrez/query.fcgi?cmd=Retrieve&amp;amp;db=PubMed&amp;amp;dopt=Citation&amp;amp;list_uids=23733942&lt;/url&gt;&lt;/related-urls&gt;&lt;/urls&gt;&lt;custom2&gt;3690850&lt;/custom2&gt;&lt;electronic-resource-num&gt;1304932110 [pii]&amp;#xD;10.1073/pnas.130493211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64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A69" w:rsidRPr="00CC0A69" w:rsidRDefault="004E353D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viral &amp; </w:t>
            </w:r>
            <w:r w:rsidR="00CC0A69"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4E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C26D18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0A69" w:rsidRPr="00CC0A69">
        <w:trPr>
          <w:trHeight w:val="240"/>
          <w:jc w:val="center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PAN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-vir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CC0A69" w:rsidRDefault="00CC0A69" w:rsidP="00CC0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0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0A69" w:rsidRPr="00FA7767" w:rsidRDefault="006B3127" w:rsidP="00552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aXZhbjwvQXV0aG9yPjxZZWFyPjIwMTM8L1llYXI+PFJl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</w:fldData>
              </w:fldChar>
            </w:r>
            <w:r w:rsidR="003617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000A88" w:rsidRPr="006B3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552F63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2E6155" w:rsidRDefault="002E6155" w:rsidP="00C26D18">
      <w:pPr>
        <w:spacing w:line="240" w:lineRule="auto"/>
      </w:pPr>
    </w:p>
    <w:p w:rsidR="00C26D18" w:rsidRDefault="00166E6E" w:rsidP="00C26D18">
      <w:pPr>
        <w:spacing w:line="480" w:lineRule="auto"/>
        <w:rPr>
          <w:rFonts w:ascii="Times" w:eastAsia="Calibri" w:hAnsi="Times" w:cs="Arial"/>
          <w:sz w:val="24"/>
          <w:szCs w:val="24"/>
          <w:lang w:eastAsia="en-US"/>
        </w:rPr>
      </w:pPr>
      <w:r w:rsidRPr="00166E6E">
        <w:rPr>
          <w:rFonts w:ascii="Times" w:eastAsia="Calibri" w:hAnsi="Times" w:cs="Arial"/>
          <w:sz w:val="24"/>
          <w:szCs w:val="24"/>
          <w:lang w:eastAsia="en-US"/>
        </w:rPr>
        <w:t>Overlap between the val</w:t>
      </w:r>
      <w:r w:rsidR="00000A88">
        <w:rPr>
          <w:rFonts w:ascii="Times" w:eastAsia="Calibri" w:hAnsi="Times" w:cs="Arial"/>
          <w:sz w:val="24"/>
          <w:szCs w:val="24"/>
          <w:lang w:eastAsia="en-US"/>
        </w:rPr>
        <w:t>idated genes listed in Tables S2 and S3</w:t>
      </w:r>
      <w:r w:rsidRPr="00166E6E">
        <w:rPr>
          <w:rFonts w:ascii="Times" w:eastAsia="Calibri" w:hAnsi="Times" w:cs="Arial"/>
          <w:sz w:val="24"/>
          <w:szCs w:val="24"/>
          <w:lang w:eastAsia="en-US"/>
        </w:rPr>
        <w:t xml:space="preserve"> and those identified by screens for genes involved in infection by the indicated viruses.</w:t>
      </w:r>
    </w:p>
    <w:p w:rsidR="00C26D18" w:rsidRDefault="00C26D18">
      <w:pPr>
        <w:rPr>
          <w:rFonts w:ascii="Times" w:eastAsia="Calibri" w:hAnsi="Times" w:cs="Arial"/>
          <w:sz w:val="24"/>
          <w:szCs w:val="24"/>
          <w:lang w:eastAsia="en-US"/>
        </w:rPr>
      </w:pPr>
    </w:p>
    <w:p w:rsidR="003617FC" w:rsidRPr="003617FC" w:rsidRDefault="006B3127" w:rsidP="003617FC">
      <w:pPr>
        <w:spacing w:after="0" w:line="480" w:lineRule="auto"/>
        <w:rPr>
          <w:rFonts w:ascii="Times" w:hAnsi="Times"/>
          <w:noProof/>
          <w:sz w:val="24"/>
        </w:rPr>
      </w:pPr>
      <w:r>
        <w:fldChar w:fldCharType="begin"/>
      </w:r>
      <w:r w:rsidR="00C26D18">
        <w:instrText xml:space="preserve"> ADDIN EN.REFLIST </w:instrText>
      </w:r>
      <w:r>
        <w:fldChar w:fldCharType="separate"/>
      </w:r>
      <w:r w:rsidR="003617FC" w:rsidRPr="003617FC">
        <w:rPr>
          <w:rFonts w:ascii="Times" w:hAnsi="Times"/>
          <w:noProof/>
          <w:sz w:val="24"/>
        </w:rPr>
        <w:t>1. Sivan G, Martin SE, Myers TG, Buehler E, Szymczyk KH, et al. (2013) Human genome-wide RNAi screen reveals a role for nuclear pore proteins in poxvirus morphogenesis. ProcNatlAcadSciUSA 110: 3519-3524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2. Tai AW, Benita Y, Peng LF, Kim SS, Sakamoto N, et al. (2009) A functional genomic screen identifies cellular cofactors of hepatitis C virus replication. Cell Host Microbe 5: 298-307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3. Brass AL, Huang IC, Benita Y, John SP, Krishnan MN, et al. (2009) The IFITM proteins mediate cellular resistance to influenza A H1N1 virus, West Nile virus, and dengue virus. Cell 139: 1243-1254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4. Konig R, Stertz S, Zhou Y, Inoue A, Hoffmann HH, et al. (2010) Human host factors required for influenza virus replication. Nature 463: 813-817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5. Silva-Ayala D, Lopez T, Gutierrez M, Perrimon N, Lopez S, et al. (2013) Genome-wide RNAi screen reveals a role for the ESCRT complex in rotavirus cell entry. ProcNatlAcadSciUSA 110: 10270-10275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6. Panda D, Das A, Dinh PX, Subramaniam S, Nayak D, et al. (2011) RNAi screening reveals requirement for host cell secretory pathway in infection by diverse families of negative-strand RNA viruses. ProcNatlAcadSciUSA 108: 19036-19041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7. Sessions OM, Barrows NJ, Souza-Neto JA, Robinson TJ, Hershey CL, et al. (2009) Discovery of insect and human dengue virus host factors. Nature 458: 1047-1050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8. Karlas A, Machuy N, Shin Y, Pleissner KP, Artarini A, et al. (2010) Genome-wide RNAi screen identifies human host factors crucial for influenza virus replication. Nature 463: 818-822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9. Krishnan MN, Ng A, Sukumaran B, Gilfoy FD, Uchil PD, et al. (2008) RNA interference screen for human genes associated with West Nile virus infection. Nature 455: 242-245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10. Coyne CB, Bozym R, Morosky SA, Hanna SL, Mukherjee A, et al. (2011) Comparative RNAi screening reveals host factors involved in enterovirus infection of polarized endothelial monolayers. Cell Host Microbe 9: 70-82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11. Li Q, Brass AL, Ng A, Hu Z, Xavier RJ, et al. (2009) A genome-wide genetic screen for host factors required for hepatitis C virus propagation. ProcNatlAcadSciUSA 106: 16410-16415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12. Brass AL, Dykxhoorn DM, Benita Y, Yan N, Engelman A, et al. (2008) Identification of host proteins required for HIV infection through a functional genomic screen. Science 319: 921-926.</w:t>
      </w:r>
    </w:p>
    <w:p w:rsidR="003617FC" w:rsidRP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  <w:r w:rsidRPr="003617FC">
        <w:rPr>
          <w:rFonts w:ascii="Times" w:hAnsi="Times"/>
          <w:noProof/>
          <w:sz w:val="24"/>
        </w:rPr>
        <w:t>13. Zhou H, Xu M, Huang Q, Gates AT, Zhang XD, et al. (2008) Genome-scale RNAi screen for host factors required for HIV replication. Cell Host Microbe 4: 495-504.</w:t>
      </w:r>
    </w:p>
    <w:p w:rsidR="003617FC" w:rsidRDefault="003617FC" w:rsidP="003617FC">
      <w:pPr>
        <w:spacing w:after="0" w:line="480" w:lineRule="auto"/>
        <w:rPr>
          <w:rFonts w:ascii="Times" w:hAnsi="Times"/>
          <w:noProof/>
          <w:sz w:val="24"/>
        </w:rPr>
      </w:pPr>
    </w:p>
    <w:p w:rsidR="00166E6E" w:rsidRDefault="006B3127">
      <w:r>
        <w:fldChar w:fldCharType="end"/>
      </w:r>
    </w:p>
    <w:sectPr w:rsidR="00166E6E" w:rsidSect="00420CF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ENLibraries&gt;&lt;Libraries&gt;&lt;item&gt;MCK-Converted.enl&lt;/item&gt;&lt;/Libraries&gt;&lt;/ENLibraries&gt;"/>
  </w:docVars>
  <w:rsids>
    <w:rsidRoot w:val="0020180C"/>
    <w:rsid w:val="00000A88"/>
    <w:rsid w:val="000A076C"/>
    <w:rsid w:val="00111CA3"/>
    <w:rsid w:val="00155AE7"/>
    <w:rsid w:val="00166E6E"/>
    <w:rsid w:val="0020180C"/>
    <w:rsid w:val="002C4FC1"/>
    <w:rsid w:val="002E6155"/>
    <w:rsid w:val="003617FC"/>
    <w:rsid w:val="003662E0"/>
    <w:rsid w:val="0038004C"/>
    <w:rsid w:val="00420CFD"/>
    <w:rsid w:val="00454A3E"/>
    <w:rsid w:val="004A029C"/>
    <w:rsid w:val="004A1BE9"/>
    <w:rsid w:val="004B52CD"/>
    <w:rsid w:val="004E353D"/>
    <w:rsid w:val="0050755E"/>
    <w:rsid w:val="00513161"/>
    <w:rsid w:val="00552F63"/>
    <w:rsid w:val="006B3127"/>
    <w:rsid w:val="0079422F"/>
    <w:rsid w:val="00830A69"/>
    <w:rsid w:val="00877DEC"/>
    <w:rsid w:val="009C0CE8"/>
    <w:rsid w:val="00A54D02"/>
    <w:rsid w:val="00AF5009"/>
    <w:rsid w:val="00B275E8"/>
    <w:rsid w:val="00BA1B67"/>
    <w:rsid w:val="00C26D18"/>
    <w:rsid w:val="00CC0A69"/>
    <w:rsid w:val="00E716DE"/>
    <w:rsid w:val="00EF580D"/>
    <w:rsid w:val="00F06BAF"/>
    <w:rsid w:val="00F3465F"/>
    <w:rsid w:val="00FA7767"/>
  </w:rsids>
  <m:mathPr>
    <m:mathFont m:val="TimesNewRomanPSM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CF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2018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A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7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604</Words>
  <Characters>20543</Characters>
  <Application>Microsoft Macintosh Word</Application>
  <DocSecurity>0</DocSecurity>
  <Lines>17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 Tao</dc:creator>
  <cp:lastModifiedBy>Margaret Kielian</cp:lastModifiedBy>
  <cp:revision>9</cp:revision>
  <cp:lastPrinted>2013-07-05T18:15:00Z</cp:lastPrinted>
  <dcterms:created xsi:type="dcterms:W3CDTF">2013-07-16T15:23:00Z</dcterms:created>
  <dcterms:modified xsi:type="dcterms:W3CDTF">2013-10-25T18:29:00Z</dcterms:modified>
</cp:coreProperties>
</file>